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25091" w:type="dxa"/>
        <w:jc w:val="left"/>
        <w:tblInd w:w="-19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7088"/>
        <w:gridCol w:w="2268"/>
        <w:gridCol w:w="1701"/>
        <w:gridCol w:w="2268"/>
        <w:gridCol w:w="1843"/>
        <w:gridCol w:w="2126"/>
        <w:gridCol w:w="1701"/>
        <w:gridCol w:w="2268"/>
        <w:gridCol w:w="1843"/>
      </w:tblGrid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32"/>
                <w:szCs w:val="32"/>
              </w:rPr>
            </w:pPr>
            <w:r>
              <w:rPr>
                <w:rFonts w:cs="Arial" w:ascii="Arial" w:hAnsi="Arial"/>
                <w:b/>
                <w:bCs/>
                <w:sz w:val="32"/>
                <w:szCs w:val="32"/>
              </w:rPr>
              <w:t>Probe Se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32"/>
                <w:szCs w:val="32"/>
              </w:rPr>
            </w:pPr>
            <w:r>
              <w:rPr>
                <w:rFonts w:cs="Arial" w:ascii="Arial" w:hAnsi="Arial"/>
                <w:b/>
                <w:bCs/>
                <w:sz w:val="32"/>
                <w:szCs w:val="32"/>
              </w:rPr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32"/>
                <w:szCs w:val="32"/>
              </w:rPr>
            </w:pPr>
            <w:r>
              <w:rPr>
                <w:rFonts w:cs="Arial" w:ascii="Arial" w:hAnsi="Arial"/>
                <w:b/>
                <w:bCs/>
                <w:sz w:val="32"/>
                <w:szCs w:val="32"/>
              </w:rPr>
              <w:t>Gene Nam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32"/>
                <w:szCs w:val="32"/>
              </w:rPr>
            </w:pPr>
            <w:r>
              <w:rPr>
                <w:rFonts w:cs="Arial" w:ascii="Arial" w:hAnsi="Arial"/>
                <w:b/>
                <w:bCs/>
                <w:sz w:val="32"/>
                <w:szCs w:val="32"/>
              </w:rPr>
            </w:r>
          </w:p>
        </w:tc>
        <w:tc>
          <w:tcPr>
            <w:tcW w:w="1601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32"/>
                <w:szCs w:val="32"/>
              </w:rPr>
            </w:pPr>
            <w:r>
              <w:rPr>
                <w:rFonts w:cs="Arial" w:ascii="Arial" w:hAnsi="Arial"/>
                <w:b/>
                <w:sz w:val="32"/>
                <w:szCs w:val="32"/>
              </w:rPr>
              <w:t>Overall Survival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  <w:sz w:val="28"/>
                <w:szCs w:val="28"/>
              </w:rPr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  <w:sz w:val="28"/>
                <w:szCs w:val="28"/>
              </w:rPr>
            </w:r>
          </w:p>
        </w:tc>
        <w:tc>
          <w:tcPr>
            <w:tcW w:w="39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  <w:sz w:val="28"/>
                <w:szCs w:val="28"/>
              </w:rPr>
              <w:t>Basal Like</w:t>
            </w:r>
          </w:p>
        </w:tc>
        <w:tc>
          <w:tcPr>
            <w:tcW w:w="41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  <w:sz w:val="28"/>
                <w:szCs w:val="28"/>
              </w:rPr>
              <w:t>Luminal A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  <w:sz w:val="28"/>
                <w:szCs w:val="28"/>
              </w:rPr>
              <w:t>Luminal B</w:t>
            </w:r>
          </w:p>
        </w:tc>
        <w:tc>
          <w:tcPr>
            <w:tcW w:w="41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  <w:sz w:val="28"/>
                <w:szCs w:val="28"/>
              </w:rPr>
              <w:t>HER2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  <w:sz w:val="28"/>
                <w:szCs w:val="28"/>
              </w:rPr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  <w:sz w:val="28"/>
                <w:szCs w:val="28"/>
              </w:rPr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  <w:sz w:val="28"/>
                <w:szCs w:val="28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HR (Hazard Ratio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Logrank P valu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HR (Hazard Ratio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Logrank P valu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HR (Hazard Ratio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Logrank P  valu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HR (Hazard Ratio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Logrank P  value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04170_s_at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hyperlink r:id="rId2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</w:rPr>
                <w:t>CDC28 protein kinase regulatory subunit 2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58 (0,32 - 1,0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5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84 (1.24 - 2,7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11 (0,73 - 1,6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6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62 (0,76 - 3,4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21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04126_s_at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hyperlink r:id="rId3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</w:rPr>
                <w:t>CDC45 cell division cycle 45-like (S. cerevisiae)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6 (0,34-1,0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7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98 (1,33-2,9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006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33 (0,87-2,0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1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36 (0,64-2,9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42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22179_at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hyperlink r:id="rId4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</w:rPr>
                <w:t>CDC5 cell division cycle 5-like (S. pombe)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87 (0,5 - 1,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6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79 (0,54 -1,1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2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91 (0,6-1,3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6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96 (0,45 - 2,0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9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13008_at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hyperlink r:id="rId5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</w:rPr>
                <w:t>Fanconi anemia, complementation group I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69 (0,39-1,2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1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,32 (1,55-3,4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.50E-0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28 (0,84-1,9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2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59 (0,74-3,4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24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04318_s_at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GTSE1. G-2 and S-phase expressed 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69 (0,39-1,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1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3,23 (2,11-4,9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20E-0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1 (0,73-1,6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6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 (0,9-4,4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84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13524_s_at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hyperlink r:id="rId6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</w:rPr>
                <w:t>G0/G1switch 2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04 (0,6-1,8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8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61 (0,41-0,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1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02 (0,67-1,5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9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92 (0,43-1,9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84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18726_at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hyperlink r:id="rId7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</w:rPr>
                <w:t>Holliday junction recognition protein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64 (0,37-1,1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1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,51 (1,67-3,7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5.20E-0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55 (1,02-2,3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3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,21 (0,99 - 4,9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47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06205_at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hyperlink r:id="rId8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</w:rPr>
                <w:t>M-phase phosphoprotein 9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98 (0,56-1,7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9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53 (1,04-2,2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02 (0,67-1,5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9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92 (0,43-1,9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84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03362_s_at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MAD2L1. MAD2 mitotic arrest deficient-like 1 (yeast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77 (0,44 - 1,3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3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85 (1,26 - 2,7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60E-0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35 (0,89 - 2,0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1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19 (0,56 - 2,5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66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04162_at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KNTC2. Kinetochore associated 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58 (0,33 - 1,0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6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,01 (1,36 - 2,9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4.00E-0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9 (0,59 - 1,3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52 (0,23 - 1,1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1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04641_at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hyperlink r:id="rId9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</w:rPr>
                <w:t>NIMA (never in mitosis gene a)-related kinase 2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7 (0,4 - 1,2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2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84 (1,24 - 2,7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90E-0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12 (0,74 - 1,6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5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,01 (0,92 - 4,3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75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23381_at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hyperlink r:id="rId10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</w:rPr>
                <w:t>NUF2, NDC80 kinetochore complex component, homolog (S. cerevisiae)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46 (0,21-1,0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5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26 (0,72-2,2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4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13 (0,54 -2,3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7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,46 (0,93-6,4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6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19148_at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hyperlink r:id="rId11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</w:rPr>
                <w:t>PDZ binding kinase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43 (0,24-0,7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5.00E-0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74 (1,18-2,5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4.40E-0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84(1,19-2,8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4.90E-0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84 (0,39-1,7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65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04558_at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hyperlink r:id="rId12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</w:rPr>
                <w:t>RAD54-like (S. cerevisiae)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79 (0,45-1,3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09 (0,74-1,5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6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16 (0,76-1,7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4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35 (0,63-2,9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44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22077_s_at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hyperlink r:id="rId13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</w:rPr>
                <w:t>Rac GTPase activating protein 1 pseudogene; Rac GTPase activating protein 1</w:t>
              </w:r>
            </w:hyperlink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89 (0,51-1,5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6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,77 (1,84-4,1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3.90E-0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12 (0,74-1,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5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3 (0,61-2,7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5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35572_at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hyperlink r:id="rId14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</w:rPr>
                <w:t>SPC24, NDC80 kinetochore complex component, homolog (S. cerevisiae)</w:t>
              </w:r>
            </w:hyperlink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66 (0,31-1,4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2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52 (0,85-2,6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1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92 (0,89-4,1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8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56 (0,62-3,8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34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09891_at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hyperlink r:id="rId15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</w:rPr>
                <w:t>SPC25, NDC80 kinetochore complex component, homolog (S. cerevisiae)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8 (0,46-1,4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4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,47 (1,65-3,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5.90E-0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23 (0,81-2,8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3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94 (0,44-2,0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88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10052_s_at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TPX2. Microtubule-associated protein homolog (Xenopus laevis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52 (0,29 - 0,9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2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,23 (1,48 - 3,3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7.50E-0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33 (0,88 - 2,0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1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02 (0,48 - 2,1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97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04822_at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hyperlink r:id="rId16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</w:rPr>
                <w:t>TTK protein kinase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96 (0,55 – 1,6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8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3,15 (2,07 – 4,7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7E-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03 (0,68 - 1,5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8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13 (0,53 - 2,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76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04026_s_at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hyperlink r:id="rId17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</w:rPr>
                <w:t>ZW10 interactor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7 (0,4 - 1,2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2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64 (1,12 - 2,4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64 (1,07 - 2,5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2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78 (0,36 - 1,6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52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22608_s_at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ANLN. Anillin, actin binding protein (scraps homolog, Drosophila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91 (0,43 . 1,9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8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,68 (1,44 - 4,9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20E-0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 (0,92 - 4,3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7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26 (0,51 - 3,1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61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12023_s_at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MKI67. Antigen identified by monoclonal antibody Ki-6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76 (0,44 - 1,3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3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47 (1,01 - 2,1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4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43 (0,94 - 2,1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9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63 (0,74 - 3,5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22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19918_s_at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ASPM. Asp (abnormal spindle)-like, microcephaly associated (Drosophila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59 (0,33 - 1,0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6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,3 (1,55 - 3,4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.50E-0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31 (0,86 - 1,9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99 (0,46 - 2,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98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04092_s_at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hyperlink r:id="rId18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</w:rPr>
                <w:t>AURKA. Aurora kinase A; aurora kinase A pseudogene 1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66 (0,38 - 1,1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1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,04 (1,37 - 3,0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3.7E-0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19 (0,79 - 1,8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4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98 (0,46 - 2,0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96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10334_x_at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b/>
                <w:sz w:val="24"/>
                <w:szCs w:val="24"/>
              </w:rPr>
              <w:t>BIRC5. Baculoviral IAP repeat-containing 5 (survivin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6 (0,34 - 1,0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58 (1,07 - 2,3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28 (0,84 - 1,9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2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02 (0,48 - 2,2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96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09642_at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BUB1. Budding uninhibited by benzimidazoles 1 homolog (yeast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83 (0,48 -1,4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5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,72 (1,81 - 4,0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5.2E-0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25 (0,82 - 1,8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28 (0,6 - 2,7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52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03755_at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hyperlink r:id="rId19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</w:rPr>
                <w:t>budding uninhibited by benzimidazoles 1 homolog beta (yeast)</w:t>
              </w:r>
            </w:hyperlink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45 (0,25 - 0,8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6.40E-0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3,04 (2,01 - 4,6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3.9E-0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38 (0,91 - 2,0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1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1 (0,52 - 2,3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81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10559_s_at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hyperlink r:id="rId20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</w:rPr>
                <w:t>cell division cycle 2, G1 to S and G2 to M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83 ( 0,47 - 1,4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65 (1,12 - 2,4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47 (0,97 - 2,2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7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64 (0,29 - 1,3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25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02870_s_at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CDC20. Cell division cycle 20 homolog (S. cerevisiae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61 (0,35 - 1,0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7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,12 (1,42 - 3,1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90E-0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35 (0,89 - 2,0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1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89 (0,86 - 4,1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1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17010_s_at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hyperlink r:id="rId21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</w:rPr>
                <w:t>cell division cycle 25 homolog C (S. pombe)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84 (0,48 - 1,4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5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5 (1,02 - 2,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3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5 (0,99 - 2,2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5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53 (0,24 - 1,1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99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23307_at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CDCA3. Cell division cycle associated 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78 (0,37 - 1,6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5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,07 (1,15 - 3,7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30E-0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76 (0,82 - 3,7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1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42 (0,57 - 3,5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45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24753_at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hyperlink r:id="rId22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</w:rPr>
                <w:t>cell division cycle associated 5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49 (0,22 - 1,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7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74 (0,98 - 3,0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5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,31 (1,04 - 5,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3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35 (0,54 - 3,3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52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04962_s_at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CENPA. Centromere protein A, 17kD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45 (0,25 - 0,8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6.20E-0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,37 (1,58 - 3,5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50E-0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23 (0,81 - 1,8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3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81 (0,38 - 1,7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58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05046_at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hyperlink r:id="rId23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</w:rPr>
                <w:t>centromere protein E, 312kDa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59 (0,34 - 1,0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6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,15 (1,45 - 3,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00E-0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14 (0,76 - 1,7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5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87 (0,41 - 1,8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71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07828_s_at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Centromere protein F, 350/400ka (mitosinCENPF. 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63 (0,36 - 1,1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1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,14 (1,44 - 3,1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20E-0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49 (0,98 - 2,2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6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63 (0,76 - 3,5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21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18542_at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CEP55. Chromosome 10 open reading frame 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59 (0,33 - 1,0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7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,8 (1,85 - 4,2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3.50E-0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16 (0,77 - 1,7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4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36 (0,64 - 2,9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42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28868_x_at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hyperlink r:id="rId24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</w:rPr>
                <w:t>chromatin licensing and DNA replication factor 1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3 (0,61 - 2,7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4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56 (0,88 - 2,7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1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54 (0,73 - 3,2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2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8 (0,32 - 1,9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63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27165_at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hyperlink r:id="rId25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</w:rPr>
                <w:t>chromosome 13 open reading frame 3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89 (0,42 - 1,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7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5 (0,85 - 2,6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1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3,22 (1,41 - 7,3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3.20E-0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24 (0,5 - 3,0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64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44173_at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hyperlink r:id="rId26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</w:rPr>
                <w:t>chromosome 14 open reading frame 106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98 (0,46 - 2,0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9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2 (0,69 - 2,1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5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55 (0,72 - 3,3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2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61 (0,25 - 1,5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29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17640_x_at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hyperlink r:id="rId27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</w:rPr>
                <w:t>chromosome 18 open reading frame 24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47 (0,26 - 0,8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9.50E-0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6 (1,09 - 2,3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1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81 (0,54 - 1,2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3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92 (0,43 - 1,9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84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03418_at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CCNA2. Cyclin A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76 (0,44 - 1,3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3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65 (1,12 - 2,4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51 (0,99 - 2,2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5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79 (0,83 - 3,8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13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14710_s_at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CCNB1. Cyclin B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65 (0,37 - 1,1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1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57 (1,07 - 2,3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2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77 (1,16 - 2,7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7.90E-0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8 (0,37 - 1,7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56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2705_at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hyperlink r:id="rId28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</w:rPr>
                <w:t>cyclin B2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44 (0,24 - 0,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5.50E-0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,68 (1,77 - 4,0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2E-0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45 (0,95 - 2,2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8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28 (0,6 - 2,7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52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5034_at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CCNE2 Cyclin E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52 (0,29 - 0,9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2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,3 (1,54 - 3,4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.60E-0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01 (0,67 - 1,5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9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,19 (1 - 4,8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45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9714_s_at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hyperlink r:id="rId29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</w:rPr>
                <w:t>cyclin-dependent kinase inhibitor 3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21 (0,7 - 2,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4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96 (1,32 - 2,9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7.10E-0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34 (0,89 - 2,0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1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9 (0,42 - 1,9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79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38048_at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hyperlink r:id="rId30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</w:rPr>
                <w:t>cytoplasmic linker associated protein 2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65 (0,3 - 1,3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2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94 (0,54 - 1,6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8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33 (0,63 - 2,8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4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77 (0,7 - 4,5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22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3764_at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DLGAP5. Discs, large homolog 7 (Drosophila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74 (0,42 - 1,3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,46 (1,63 - 3,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8.80E-0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06 (0,7 - 1,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7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5 (0,22 - 1,1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8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4455_at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DST. Dystoni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93 (1,09 - 3,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2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66 (0,45 - 0,9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79 (0,52 - 1,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2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97 (0,46 - 2,0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94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1983_s_at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hyperlink r:id="rId31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</w:rPr>
                <w:t>epidermal growth factor receptor (erythroblastic leukemia viral (v-erb-b) oncogene homolog, avian)</w:t>
              </w:r>
            </w:hyperlink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64 (0,93 - 2,87(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8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89 (0,61 - 1,2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5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66 (0,43 - 1,0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5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38 (0,64 - 2,9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41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19650_at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hyperlink r:id="rId32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</w:rPr>
                <w:t>excision repair cross-complementing rodent repair deficiency, complementation group 6-like</w:t>
              </w:r>
            </w:hyperlink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83 (0,48 - 1,4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63 (1,1 - 2,4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1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16 (0,77 - 1,7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4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29 (0,6 - 2,7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51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4603_at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hyperlink r:id="rId33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</w:rPr>
                <w:t>exonuclease 1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67 (0,38 - 1,1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1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16 (0,79 - 1,6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4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41 (0,93 - 2,1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1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92 (0,43 - 1,9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83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4817_at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hyperlink r:id="rId34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</w:rPr>
                <w:t>extra spindle pole bodies homolog 1 (S. cerevisiae)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43 (0,24 - 0,7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3.30E-0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,19 (1,47 - 3,2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7.80E-0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18 (0,97 - 1,4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21 (0,57 - 2,5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62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25687_at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FAM83D. Chromosome 20 open reading frame 12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98 (0,46 - 2,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9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,56 (1,4 - 4,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70E-0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35 (0,64 - 2,8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4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55 (0,62 - 3,8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34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2580_x_at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FOXM1. Forkhead box M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49 (0,27 - 0,8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1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,63 (1,74 - 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.30E-0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63 (1,06 - 2,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2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93 (0,44 - 1,9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86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4456_s_at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hyperlink r:id="rId35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</w:rPr>
                <w:t>growth arrest-specific 1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91 (0,52 - 1,5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7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99 (0,68 - 1,4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9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1 (0,73 - 1,6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6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36 (0,16 - 0,8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13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35709_at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hyperlink r:id="rId36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</w:rPr>
                <w:t>growth arrest-specific 2 like 3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69 (0,32 - 1,5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3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93 (0,53 - 1,6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8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11 (0,53 - 2,3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7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71 (0,29 - 1,7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46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10511_s_at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hyperlink r:id="rId37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</w:rPr>
                <w:t>inhibin, beta A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25 (0,72 - 2,1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4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89 (0,61 - 1,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5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59 (1,04 - 2,4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25 (0,58 - 2,6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56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61042_at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hyperlink r:id="rId38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</w:rPr>
                <w:t>integrin, beta 1 (fibronectin receptor, beta polypeptide, antigen CD29 includes MDF2, MSK12)</w:t>
              </w:r>
            </w:hyperlink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49 (0,7 - 3,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,4 (1,32 - 4,3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3.00E-0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1 (0,52 - 2,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8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93 (0,38 - 2,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88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4444_at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hyperlink r:id="rId39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</w:rPr>
                <w:t>kinesin family member 11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76 (0,44 - 1,3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3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,29 (1,54 - 3,4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.80E-0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39 (0,92 - 2,1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1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47 (0,68 - 3,1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32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4709_s_at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hyperlink r:id="rId40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</w:rPr>
                <w:t>kinesin family member 23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78 (0,45 - 1,3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79 (1,22 - 2,6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.70E-0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43 (0,94 - 2,1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9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91 (0,43 - 1,8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82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9408_at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hyperlink r:id="rId41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</w:rPr>
                <w:t>kinesin family member 2C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49 (0,28 - 0,8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1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,1 (1,41 - 3,1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80E-0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42 (0,94 - 2,1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9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64 (0,76 - 3,5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21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9680_s_at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hyperlink r:id="rId42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</w:rPr>
                <w:t>kinesin family member C1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76 (0,44 - 1,3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3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45 (0,99 - 2,1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5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13 (0,74 - 1,7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5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89 (0,42 - 1,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76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43831_at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hyperlink r:id="rId43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</w:rPr>
                <w:t>mitogen-activated protein kinase 6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4 (0,18 - 0,8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96 (0,54 - 1,6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8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22 (0,57 - 2,5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6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73 (0,3 - 1,8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5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11449_at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hyperlink r:id="rId44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</w:rPr>
                <w:t>mutS homolog 6 (E. coli)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84 (0,49 - 1,4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5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9 (0,62 - 1,3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5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07 (0,71 - 1,6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7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,22 (1 - 4,9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46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18662_s_at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hyperlink r:id="rId45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</w:rPr>
                <w:t>non-SMC condensin I complex, subunit G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76 (0,44 - 1,3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3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89 (1,28 - 2,8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20E-0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28 (0,84 - 1,9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2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05 (0,49 - 2,2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89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12949_at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hyperlink r:id="rId46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</w:rPr>
                <w:t>non-SMC condensin I complex, subunit H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4 (0,22 - 0,7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.00E-0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91 (1,3 - 2,8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9.00E-0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32 (0,87 - 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1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05 (0,5 - 2,2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89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18039_at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NUSAP1 .Nucleolar and spindle associated protein 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63 (0,36 - 1,1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,91 (1,91 - 4,4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.00E-0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27 (0,84 - 1,9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2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85 (0,4 - 1,8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67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3554_x_at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TTG1. Pituitary tumor-transforming 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89 (0,51 - 1,5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6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76 (1,19 - 2,6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4.50E-0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26 (0,83 - 1,9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2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81 (0,38 - 1,7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59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18009_s_at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RC1. Protein regulator of cytokinesis 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77 (0,44 - 1,3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3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,64 (1,75 - 3,9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.50E-0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61 (1,05 - 2,4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2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35 (0,63 - 2,8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44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1663_s_at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SMC4. Structural maintenance of chromosomes 4-like 1 (yeast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58 (0,33 - 1,0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6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81 (1,23 -2,6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.40E-0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25 (0,83 - 1,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2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96 (0,45 - 2,0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92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37920_at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hyperlink r:id="rId47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</w:rPr>
                <w:t>synaptonemal complex protein 2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69 (0,31 - 1,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3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09 (0,62 - 1,9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7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91 (0,43 - 1,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7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45 (0,59 - 3,5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42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18308_at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hyperlink r:id="rId48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</w:rPr>
                <w:t>transforming, acidic coiled-coil containing protein 3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51 (0,29 - 0,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1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,03 (1,37 - 3,0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3.40E-0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95 (0,63 - 1,4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23 (0,57 - 2,6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6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40406_at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hyperlink r:id="rId49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</w:rPr>
                <w:t>ubiquitin specific peptidase 16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55 (0,72 - 3,3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2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13 (0,64 - 1,9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6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14 (0,54 -2,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7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,07 (0,79 - 5,4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13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2954_at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UBE2C. Ubiquitin-conjugating enzyme E2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72 (0,41 - 1,2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7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76 (1,19 - 2,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4.20E-0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71 (1,11 - 2,6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1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9 (0,42 - 1,9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79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25655_at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UHRF1. Ubiquitin-like, containing PHD and RING finger domains, 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58 (0,27 - 1,2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1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95 (0,54 - 1,6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8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17 (0,56 - 2,4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6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87 (0,73 - 7,7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18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54158_at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hyperlink r:id="rId50" w:tgtFrame="_blank">
              <w:r>
                <w:rPr>
                  <w:rStyle w:val="InternetLink"/>
                  <w:rFonts w:cs="Arial" w:ascii="Arial" w:hAnsi="Arial"/>
                  <w:b/>
                  <w:color w:val="000000"/>
                  <w:sz w:val="24"/>
                  <w:szCs w:val="24"/>
                  <w:u w:val="none"/>
                </w:rPr>
                <w:t>zinc finger, MYND domain containing 11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,39 (0,65 - 2,9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3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79 (0,45 - 1,3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4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68 (0,32 - 1,4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3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,54 (0,2 - 1,4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2</w:t>
            </w:r>
          </w:p>
        </w:tc>
      </w:tr>
    </w:tbl>
    <w:p>
      <w:pPr>
        <w:pStyle w:val="Normal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SUPLEMENTARY TABLE 2</w:t>
      </w:r>
    </w:p>
    <w:sectPr>
      <w:type w:val="nextPage"/>
      <w:pgSz w:orient="landscape" w:w="27103" w:h="16838"/>
      <w:pgMar w:left="3294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Arial" w:hAnsi="Calibri;Arial" w:eastAsia="Calibri;Arial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david.ncifcrf.gov/geneReportFull.jsp?rowids=817048" TargetMode="External"/><Relationship Id="rId3" Type="http://schemas.openxmlformats.org/officeDocument/2006/relationships/hyperlink" Target="https://david.ncifcrf.gov/geneReportFull.jsp?rowids=813733" TargetMode="External"/><Relationship Id="rId4" Type="http://schemas.openxmlformats.org/officeDocument/2006/relationships/hyperlink" Target="https://david.ncifcrf.gov/geneReportFull.jsp?rowids=821458" TargetMode="External"/><Relationship Id="rId5" Type="http://schemas.openxmlformats.org/officeDocument/2006/relationships/hyperlink" Target="https://david.ncifcrf.gov/geneReportFull.jsp?rowids=823221" TargetMode="External"/><Relationship Id="rId6" Type="http://schemas.openxmlformats.org/officeDocument/2006/relationships/hyperlink" Target="https://david.ncifcrf.gov/geneReportFull.jsp?rowids=777021" TargetMode="External"/><Relationship Id="rId7" Type="http://schemas.openxmlformats.org/officeDocument/2006/relationships/hyperlink" Target="https://david.ncifcrf.gov/geneReportFull.jsp?rowids=824595" TargetMode="External"/><Relationship Id="rId8" Type="http://schemas.openxmlformats.org/officeDocument/2006/relationships/hyperlink" Target="https://david.ncifcrf.gov/geneReportFull.jsp?rowids=777293" TargetMode="External"/><Relationship Id="rId9" Type="http://schemas.openxmlformats.org/officeDocument/2006/relationships/hyperlink" Target="https://david.ncifcrf.gov/geneReportFull.jsp?rowids=791562" TargetMode="External"/><Relationship Id="rId10" Type="http://schemas.openxmlformats.org/officeDocument/2006/relationships/hyperlink" Target="https://david.ncifcrf.gov/geneReportFull.jsp?rowids=809559" TargetMode="External"/><Relationship Id="rId11" Type="http://schemas.openxmlformats.org/officeDocument/2006/relationships/hyperlink" Target="https://david.ncifcrf.gov/geneReportFull.jsp?rowids=816657" TargetMode="External"/><Relationship Id="rId12" Type="http://schemas.openxmlformats.org/officeDocument/2006/relationships/hyperlink" Target="https://david.ncifcrf.gov/geneReportFull.jsp?rowids=799631" TargetMode="External"/><Relationship Id="rId13" Type="http://schemas.openxmlformats.org/officeDocument/2006/relationships/hyperlink" Target="https://david.ncifcrf.gov/geneReportFull.jsp?rowids=795700" TargetMode="External"/><Relationship Id="rId14" Type="http://schemas.openxmlformats.org/officeDocument/2006/relationships/hyperlink" Target="https://david.ncifcrf.gov/geneReportFull.jsp?rowids=803549" TargetMode="External"/><Relationship Id="rId15" Type="http://schemas.openxmlformats.org/officeDocument/2006/relationships/hyperlink" Target="https://david.ncifcrf.gov/geneReportFull.jsp?rowids=821580" TargetMode="External"/><Relationship Id="rId16" Type="http://schemas.openxmlformats.org/officeDocument/2006/relationships/hyperlink" Target="https://david.ncifcrf.gov/geneReportFull.jsp?rowids=814656" TargetMode="External"/><Relationship Id="rId17" Type="http://schemas.openxmlformats.org/officeDocument/2006/relationships/hyperlink" Target="https://david.ncifcrf.gov/geneReportFull.jsp?rowids=783593" TargetMode="External"/><Relationship Id="rId18" Type="http://schemas.openxmlformats.org/officeDocument/2006/relationships/hyperlink" Target="https://david.ncifcrf.gov/geneReportFull.jsp?rowids=782105" TargetMode="External"/><Relationship Id="rId19" Type="http://schemas.openxmlformats.org/officeDocument/2006/relationships/hyperlink" Target="https://david.ncifcrf.gov/geneReportFull.jsp?rowids=775002" TargetMode="External"/><Relationship Id="rId20" Type="http://schemas.openxmlformats.org/officeDocument/2006/relationships/hyperlink" Target="https://david.ncifcrf.gov/geneReportFull.jsp?rowids=815142" TargetMode="External"/><Relationship Id="rId21" Type="http://schemas.openxmlformats.org/officeDocument/2006/relationships/hyperlink" Target="https://david.ncifcrf.gov/geneReportFull.jsp?rowids=817790" TargetMode="External"/><Relationship Id="rId22" Type="http://schemas.openxmlformats.org/officeDocument/2006/relationships/hyperlink" Target="https://david.ncifcrf.gov/geneReportFull.jsp?rowids=789361" TargetMode="External"/><Relationship Id="rId23" Type="http://schemas.openxmlformats.org/officeDocument/2006/relationships/hyperlink" Target="https://david.ncifcrf.gov/geneReportFull.jsp?rowids=789965" TargetMode="External"/><Relationship Id="rId24" Type="http://schemas.openxmlformats.org/officeDocument/2006/relationships/hyperlink" Target="https://david.ncifcrf.gov/geneReportFull.jsp?rowids=780175" TargetMode="External"/><Relationship Id="rId25" Type="http://schemas.openxmlformats.org/officeDocument/2006/relationships/hyperlink" Target="https://david.ncifcrf.gov/geneReportFull.jsp?rowids=809850" TargetMode="External"/><Relationship Id="rId26" Type="http://schemas.openxmlformats.org/officeDocument/2006/relationships/hyperlink" Target="https://david.ncifcrf.gov/geneReportFull.jsp?rowids=793643" TargetMode="External"/><Relationship Id="rId27" Type="http://schemas.openxmlformats.org/officeDocument/2006/relationships/hyperlink" Target="https://david.ncifcrf.gov/geneReportFull.jsp?rowids=773124" TargetMode="External"/><Relationship Id="rId28" Type="http://schemas.openxmlformats.org/officeDocument/2006/relationships/hyperlink" Target="https://david.ncifcrf.gov/geneReportFull.jsp?rowids=813528" TargetMode="External"/><Relationship Id="rId29" Type="http://schemas.openxmlformats.org/officeDocument/2006/relationships/hyperlink" Target="https://david.ncifcrf.gov/geneReportFull.jsp?rowids=815446" TargetMode="External"/><Relationship Id="rId30" Type="http://schemas.openxmlformats.org/officeDocument/2006/relationships/hyperlink" Target="https://david.ncifcrf.gov/geneReportFull.jsp?rowids=794156" TargetMode="External"/><Relationship Id="rId31" Type="http://schemas.openxmlformats.org/officeDocument/2006/relationships/hyperlink" Target="https://david.ncifcrf.gov/geneReportFull.jsp?rowids=816368" TargetMode="External"/><Relationship Id="rId32" Type="http://schemas.openxmlformats.org/officeDocument/2006/relationships/hyperlink" Target="https://david.ncifcrf.gov/geneReportFull.jsp?rowids=820324" TargetMode="External"/><Relationship Id="rId33" Type="http://schemas.openxmlformats.org/officeDocument/2006/relationships/hyperlink" Target="https://david.ncifcrf.gov/geneReportFull.jsp?rowids=776417" TargetMode="External"/><Relationship Id="rId34" Type="http://schemas.openxmlformats.org/officeDocument/2006/relationships/hyperlink" Target="https://david.ncifcrf.gov/geneReportFull.jsp?rowids=802581" TargetMode="External"/><Relationship Id="rId35" Type="http://schemas.openxmlformats.org/officeDocument/2006/relationships/hyperlink" Target="https://david.ncifcrf.gov/geneReportFull.jsp?rowids=794296" TargetMode="External"/><Relationship Id="rId36" Type="http://schemas.openxmlformats.org/officeDocument/2006/relationships/hyperlink" Target="https://david.ncifcrf.gov/geneReportFull.jsp?rowids=787351" TargetMode="External"/><Relationship Id="rId37" Type="http://schemas.openxmlformats.org/officeDocument/2006/relationships/hyperlink" Target="https://david.ncifcrf.gov/geneReportFull.jsp?rowids=825966" TargetMode="External"/><Relationship Id="rId38" Type="http://schemas.openxmlformats.org/officeDocument/2006/relationships/hyperlink" Target="https://david.ncifcrf.gov/geneReportFull.jsp?rowids=784977" TargetMode="External"/><Relationship Id="rId39" Type="http://schemas.openxmlformats.org/officeDocument/2006/relationships/hyperlink" Target="https://david.ncifcrf.gov/geneReportFull.jsp?rowids=809693" TargetMode="External"/><Relationship Id="rId40" Type="http://schemas.openxmlformats.org/officeDocument/2006/relationships/hyperlink" Target="https://david.ncifcrf.gov/geneReportFull.jsp?rowids=823458" TargetMode="External"/><Relationship Id="rId41" Type="http://schemas.openxmlformats.org/officeDocument/2006/relationships/hyperlink" Target="https://david.ncifcrf.gov/geneReportFull.jsp?rowids=801471" TargetMode="External"/><Relationship Id="rId42" Type="http://schemas.openxmlformats.org/officeDocument/2006/relationships/hyperlink" Target="https://david.ncifcrf.gov/geneReportFull.jsp?rowids=802146" TargetMode="External"/><Relationship Id="rId43" Type="http://schemas.openxmlformats.org/officeDocument/2006/relationships/hyperlink" Target="https://david.ncifcrf.gov/geneReportFull.jsp?rowids=788114" TargetMode="External"/><Relationship Id="rId44" Type="http://schemas.openxmlformats.org/officeDocument/2006/relationships/hyperlink" Target="https://david.ncifcrf.gov/geneReportFull.jsp?rowids=798813" TargetMode="External"/><Relationship Id="rId45" Type="http://schemas.openxmlformats.org/officeDocument/2006/relationships/hyperlink" Target="https://david.ncifcrf.gov/geneReportFull.jsp?rowids=793059" TargetMode="External"/><Relationship Id="rId46" Type="http://schemas.openxmlformats.org/officeDocument/2006/relationships/hyperlink" Target="https://david.ncifcrf.gov/geneReportFull.jsp?rowids=803990" TargetMode="External"/><Relationship Id="rId47" Type="http://schemas.openxmlformats.org/officeDocument/2006/relationships/hyperlink" Target="https://david.ncifcrf.gov/geneReportFull.jsp?rowids=824348" TargetMode="External"/><Relationship Id="rId48" Type="http://schemas.openxmlformats.org/officeDocument/2006/relationships/hyperlink" Target="https://david.ncifcrf.gov/geneReportFull.jsp?rowids=776047" TargetMode="External"/><Relationship Id="rId49" Type="http://schemas.openxmlformats.org/officeDocument/2006/relationships/hyperlink" Target="https://david.ncifcrf.gov/geneReportFull.jsp?rowids=791042" TargetMode="External"/><Relationship Id="rId50" Type="http://schemas.openxmlformats.org/officeDocument/2006/relationships/hyperlink" Target="https://david.ncifcrf.gov/geneReportFull.jsp?rowids=818324" TargetMode="External"/><Relationship Id="rId51" Type="http://schemas.openxmlformats.org/officeDocument/2006/relationships/fontTable" Target="fontTable.xml"/><Relationship Id="rId5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2T11:00:00Z</dcterms:created>
  <dc:creator>VeRo</dc:creator>
  <dc:description/>
  <dc:language>en-US</dc:language>
  <cp:lastModifiedBy> </cp:lastModifiedBy>
  <cp:lastPrinted>2016-09-07T15:43:00Z</cp:lastPrinted>
  <dcterms:modified xsi:type="dcterms:W3CDTF">2017-01-12T11:00:00Z</dcterms:modified>
  <cp:revision>2</cp:revision>
  <dc:subject/>
  <dc:title>Probe Set</dc:title>
</cp:coreProperties>
</file>